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DB8805" w14:textId="77777777" w:rsidR="004E5C99" w:rsidRPr="00F66C60" w:rsidRDefault="004E5C99" w:rsidP="004E5C9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</w:t>
      </w:r>
      <w:r w:rsidRPr="00E55536">
        <w:rPr>
          <w:rFonts w:ascii="Times New Roman" w:hAnsi="Times New Roman" w:cs="Times New Roman"/>
        </w:rPr>
        <w:t xml:space="preserve">. </w:t>
      </w:r>
      <w:r w:rsidRPr="00E55536">
        <w:rPr>
          <w:rFonts w:ascii="Times New Roman" w:hAnsi="Times New Roman" w:cs="Times New Roman"/>
          <w:b/>
          <w:bCs/>
        </w:rPr>
        <w:t xml:space="preserve">List of sgRNAs and </w:t>
      </w:r>
      <w:proofErr w:type="spellStart"/>
      <w:r w:rsidRPr="00E55536">
        <w:rPr>
          <w:rFonts w:ascii="Times New Roman" w:hAnsi="Times New Roman" w:cs="Times New Roman"/>
          <w:b/>
          <w:bCs/>
        </w:rPr>
        <w:t>ssODNS</w:t>
      </w:r>
      <w:proofErr w:type="spellEnd"/>
      <w:r>
        <w:rPr>
          <w:rFonts w:ascii="Times New Roman" w:hAnsi="Times New Roman" w:cs="Times New Roman"/>
          <w:b/>
          <w:bCs/>
        </w:rPr>
        <w:t xml:space="preserve"> used to make </w:t>
      </w:r>
      <w:r>
        <w:rPr>
          <w:rFonts w:ascii="Times New Roman" w:hAnsi="Times New Roman" w:cs="Times New Roman"/>
          <w:b/>
          <w:bCs/>
          <w:i/>
          <w:iCs/>
        </w:rPr>
        <w:t xml:space="preserve">SOD1 </w:t>
      </w:r>
      <w:r>
        <w:rPr>
          <w:rFonts w:ascii="Times New Roman" w:hAnsi="Times New Roman" w:cs="Times New Roman"/>
          <w:b/>
          <w:bCs/>
        </w:rPr>
        <w:t xml:space="preserve">single mutation lines </w:t>
      </w:r>
    </w:p>
    <w:tbl>
      <w:tblPr>
        <w:tblStyle w:val="PlainTable2"/>
        <w:tblW w:w="5001" w:type="pct"/>
        <w:tblLayout w:type="fixed"/>
        <w:tblLook w:val="04A0" w:firstRow="1" w:lastRow="0" w:firstColumn="1" w:lastColumn="0" w:noHBand="0" w:noVBand="1"/>
      </w:tblPr>
      <w:tblGrid>
        <w:gridCol w:w="1892"/>
        <w:gridCol w:w="3328"/>
        <w:gridCol w:w="4142"/>
      </w:tblGrid>
      <w:tr w:rsidR="004E5C99" w:rsidRPr="00AF5BE5" w14:paraId="48E3CA5A" w14:textId="77777777" w:rsidTr="004E5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top w:val="nil"/>
              <w:bottom w:val="single" w:sz="18" w:space="0" w:color="auto"/>
            </w:tcBorders>
            <w:vAlign w:val="center"/>
          </w:tcPr>
          <w:p w14:paraId="12FDFE23" w14:textId="77777777" w:rsidR="004E5C99" w:rsidRPr="00AF5BE5" w:rsidRDefault="004E5C99" w:rsidP="004E5C9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AF5BE5">
              <w:rPr>
                <w:rFonts w:ascii="Times New Roman" w:hAnsi="Times New Roman" w:cs="Times New Roman"/>
              </w:rPr>
              <w:t>Cell line ID</w:t>
            </w:r>
          </w:p>
        </w:tc>
        <w:tc>
          <w:tcPr>
            <w:tcW w:w="1777" w:type="pct"/>
            <w:tcBorders>
              <w:top w:val="nil"/>
              <w:bottom w:val="single" w:sz="18" w:space="0" w:color="auto"/>
            </w:tcBorders>
            <w:vAlign w:val="center"/>
          </w:tcPr>
          <w:p w14:paraId="350B41C8" w14:textId="77777777" w:rsidR="004E5C99" w:rsidRPr="00AF5BE5" w:rsidRDefault="004E5C99" w:rsidP="004E5C9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BE5">
              <w:rPr>
                <w:rFonts w:ascii="Times New Roman" w:hAnsi="Times New Roman" w:cs="Times New Roman"/>
              </w:rPr>
              <w:t>gRNAs</w:t>
            </w:r>
          </w:p>
        </w:tc>
        <w:tc>
          <w:tcPr>
            <w:tcW w:w="2212" w:type="pct"/>
            <w:tcBorders>
              <w:top w:val="nil"/>
              <w:bottom w:val="single" w:sz="18" w:space="0" w:color="auto"/>
            </w:tcBorders>
          </w:tcPr>
          <w:p w14:paraId="0BE770EC" w14:textId="77777777" w:rsidR="004E5C99" w:rsidRPr="00AF5BE5" w:rsidRDefault="004E5C99" w:rsidP="004E5C9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F5BE5">
              <w:rPr>
                <w:rFonts w:ascii="Times New Roman" w:hAnsi="Times New Roman" w:cs="Times New Roman"/>
              </w:rPr>
              <w:t>ssODN</w:t>
            </w:r>
            <w:proofErr w:type="spellEnd"/>
            <w:r w:rsidRPr="00AF5BE5">
              <w:rPr>
                <w:rFonts w:ascii="Times New Roman" w:hAnsi="Times New Roman" w:cs="Times New Roman"/>
              </w:rPr>
              <w:t xml:space="preserve"> template</w:t>
            </w:r>
          </w:p>
        </w:tc>
      </w:tr>
      <w:tr w:rsidR="004E5C99" w:rsidRPr="00AF5BE5" w14:paraId="3F6868F4" w14:textId="77777777" w:rsidTr="004E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tcBorders>
              <w:top w:val="single" w:sz="18" w:space="0" w:color="auto"/>
            </w:tcBorders>
            <w:vAlign w:val="center"/>
          </w:tcPr>
          <w:p w14:paraId="65D6B682" w14:textId="77777777" w:rsidR="004E5C99" w:rsidRPr="00AF5BE5" w:rsidRDefault="004E5C99" w:rsidP="002A4591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AF5BE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OD1</w:t>
            </w:r>
            <w:r w:rsidRPr="00AF5BE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D90A-KI</w:t>
            </w:r>
          </w:p>
        </w:tc>
        <w:tc>
          <w:tcPr>
            <w:tcW w:w="1777" w:type="pct"/>
            <w:vMerge w:val="restart"/>
            <w:tcBorders>
              <w:top w:val="single" w:sz="18" w:space="0" w:color="auto"/>
            </w:tcBorders>
            <w:vAlign w:val="center"/>
          </w:tcPr>
          <w:p w14:paraId="792494EE" w14:textId="77777777" w:rsidR="004E5C99" w:rsidRPr="00AF5BE5" w:rsidRDefault="004E5C99" w:rsidP="002A459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BE5">
              <w:rPr>
                <w:rFonts w:ascii="Times New Roman" w:hAnsi="Times New Roman" w:cs="Times New Roman"/>
              </w:rPr>
              <w:t>CACAUCGGCCACAGCAUCUU</w:t>
            </w:r>
          </w:p>
        </w:tc>
        <w:tc>
          <w:tcPr>
            <w:tcW w:w="2212" w:type="pct"/>
            <w:tcBorders>
              <w:top w:val="single" w:sz="18" w:space="0" w:color="auto"/>
            </w:tcBorders>
          </w:tcPr>
          <w:p w14:paraId="0B726A65" w14:textId="77777777" w:rsidR="004E5C99" w:rsidRPr="00AF5BE5" w:rsidRDefault="004E5C99" w:rsidP="002A45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190">
              <w:rPr>
                <w:rFonts w:ascii="Times New Roman" w:hAnsi="Times New Roman" w:cs="Times New Roman"/>
              </w:rPr>
              <w:t>ATCTGATGCTTTTTCATTATTAGGCATGTTGGAGACTTGGGCAATGTGACTGCTGCCAAAGATGGTGTGGCCGATGTGTCTATTGAAGATTCTGTGATCTCACTCTCAGGAGAC</w:t>
            </w:r>
          </w:p>
        </w:tc>
      </w:tr>
      <w:tr w:rsidR="004E5C99" w:rsidRPr="00AF5BE5" w14:paraId="4F9A0975" w14:textId="77777777" w:rsidTr="004E5C99">
        <w:trPr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vAlign w:val="center"/>
          </w:tcPr>
          <w:p w14:paraId="238F1E53" w14:textId="77777777" w:rsidR="004E5C99" w:rsidRPr="00AF5BE5" w:rsidRDefault="004E5C99" w:rsidP="002A4591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AF5BE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OD1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G93A</w:t>
            </w:r>
            <w:r w:rsidRPr="00AF5BE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-KI</w:t>
            </w:r>
          </w:p>
        </w:tc>
        <w:tc>
          <w:tcPr>
            <w:tcW w:w="1777" w:type="pct"/>
            <w:vMerge/>
            <w:vAlign w:val="center"/>
          </w:tcPr>
          <w:p w14:paraId="448B2D25" w14:textId="77777777" w:rsidR="004E5C99" w:rsidRPr="00AF5BE5" w:rsidRDefault="004E5C99" w:rsidP="002A459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12" w:type="pct"/>
          </w:tcPr>
          <w:p w14:paraId="2A4FB9DC" w14:textId="77777777" w:rsidR="004E5C99" w:rsidRPr="00AF5BE5" w:rsidRDefault="004E5C99" w:rsidP="002A459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5BE5">
              <w:rPr>
                <w:rFonts w:ascii="Times New Roman" w:hAnsi="Times New Roman" w:cs="Times New Roman"/>
              </w:rPr>
              <w:t>ATCTGATGCTTTTTCATTATTAGGCATGTTGGAGACTTGGGCAATGTGACTGCTGACAAAGATGCTGTGGCCGATGTGTCTATTGAAGATTCTGTGATCTCACTCTCAGGAGAC</w:t>
            </w:r>
          </w:p>
        </w:tc>
      </w:tr>
    </w:tbl>
    <w:p w14:paraId="222D3B37" w14:textId="77777777" w:rsidR="005E1424" w:rsidRDefault="005E1424"/>
    <w:sectPr w:rsidR="005E14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C99"/>
    <w:rsid w:val="002F1A45"/>
    <w:rsid w:val="004E5C99"/>
    <w:rsid w:val="00504AA7"/>
    <w:rsid w:val="005E1424"/>
    <w:rsid w:val="006A0242"/>
    <w:rsid w:val="00871AD9"/>
    <w:rsid w:val="00A772C5"/>
    <w:rsid w:val="00C3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F4EE8"/>
  <w15:chartTrackingRefBased/>
  <w15:docId w15:val="{3CA00F1E-A779-4C2F-9519-D4C06E707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C99"/>
  </w:style>
  <w:style w:type="paragraph" w:styleId="Heading1">
    <w:name w:val="heading 1"/>
    <w:basedOn w:val="Normal"/>
    <w:next w:val="Normal"/>
    <w:link w:val="Heading1Char"/>
    <w:uiPriority w:val="9"/>
    <w:qFormat/>
    <w:rsid w:val="004E5C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C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C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C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C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C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C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C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C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C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C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C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C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C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C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C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C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C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C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5C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C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5C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C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5C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C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5C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C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C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C9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E5C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42</Characters>
  <Application>Microsoft Office Word</Application>
  <DocSecurity>0</DocSecurity>
  <Lines>7</Lines>
  <Paragraphs>3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se Castellanos Montiel</dc:creator>
  <cp:keywords/>
  <dc:description/>
  <cp:lastModifiedBy>Maria Jose Castellanos Montiel</cp:lastModifiedBy>
  <cp:revision>1</cp:revision>
  <dcterms:created xsi:type="dcterms:W3CDTF">2024-12-18T04:13:00Z</dcterms:created>
  <dcterms:modified xsi:type="dcterms:W3CDTF">2024-12-18T04:15:00Z</dcterms:modified>
</cp:coreProperties>
</file>